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C33571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S1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Results of meta-analysis stratified by study design: incidence of anastomotic leakage</w:t>
      </w: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Fig.S2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Results of meta-analysis stratified by study design: mortality</w:t>
      </w: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C33571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S3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Results of meta-analysis stratified by study design: reoperation rate</w:t>
      </w: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C33571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S4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Results of meta-analysis stratified by study design: length of stay</w:t>
      </w: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C33571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S5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Results of meta-analysis stratified by study design: operative time</w:t>
      </w: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C33571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S6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Results of meta-analysis stratified by study design: estimated blood loss</w:t>
      </w: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C33571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S7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Results of meta-analysis stratified by study design: rate of positive circumferential resection margins</w:t>
      </w: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C33571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S8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Results of meta-analysis stratified by study design: 3-year overall survival</w:t>
      </w: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C33571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S9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Results of meta-analysis stratified by study design: 3-year disease-free survival</w:t>
      </w: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:rsidR="00F12BFF" w:rsidRPr="00C33571" w:rsidRDefault="00F12BFF" w:rsidP="00F12BFF">
      <w:pPr>
        <w:spacing w:line="480" w:lineRule="auto"/>
        <w:contextualSpacing/>
        <w:rPr>
          <w:rFonts w:ascii="Times New Roman" w:hAnsi="Times New Roman" w:cs="Times New Roman"/>
          <w:sz w:val="28"/>
          <w:szCs w:val="28"/>
        </w:rPr>
      </w:pPr>
      <w:proofErr w:type="spellStart"/>
      <w:r w:rsidRPr="00C33571">
        <w:rPr>
          <w:rFonts w:ascii="Times New Roman" w:hAnsi="Times New Roman" w:cs="Times New Roman"/>
          <w:b/>
          <w:bCs/>
          <w:sz w:val="28"/>
          <w:szCs w:val="28"/>
        </w:rPr>
        <w:t>Appendix1</w:t>
      </w:r>
      <w:proofErr w:type="spellEnd"/>
      <w:r w:rsidRPr="00C33571">
        <w:rPr>
          <w:rFonts w:ascii="Times New Roman" w:hAnsi="Times New Roman" w:cs="Times New Roman"/>
          <w:sz w:val="28"/>
          <w:szCs w:val="28"/>
        </w:rPr>
        <w:t xml:space="preserve"> Search strategy for PubMed</w:t>
      </w:r>
    </w:p>
    <w:p w:rsidR="00ED7D34" w:rsidRDefault="00ED7D34">
      <w:bookmarkStart w:id="0" w:name="_GoBack"/>
      <w:bookmarkEnd w:id="0"/>
    </w:p>
    <w:sectPr w:rsidR="00ED7D34" w:rsidSect="00C57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050517"/>
    <w:rsid w:val="000419BF"/>
    <w:rsid w:val="00050517"/>
    <w:rsid w:val="00061226"/>
    <w:rsid w:val="00073FB5"/>
    <w:rsid w:val="00084236"/>
    <w:rsid w:val="000853C5"/>
    <w:rsid w:val="000A659D"/>
    <w:rsid w:val="000A68CA"/>
    <w:rsid w:val="000D0292"/>
    <w:rsid w:val="00123F1A"/>
    <w:rsid w:val="00146F8C"/>
    <w:rsid w:val="00160961"/>
    <w:rsid w:val="0017704D"/>
    <w:rsid w:val="001A54B1"/>
    <w:rsid w:val="001C4511"/>
    <w:rsid w:val="001C701B"/>
    <w:rsid w:val="00237AE4"/>
    <w:rsid w:val="0025031D"/>
    <w:rsid w:val="00296B25"/>
    <w:rsid w:val="002B7462"/>
    <w:rsid w:val="002D0CDD"/>
    <w:rsid w:val="00311F7C"/>
    <w:rsid w:val="00325694"/>
    <w:rsid w:val="00345E70"/>
    <w:rsid w:val="00353F3D"/>
    <w:rsid w:val="00362C6D"/>
    <w:rsid w:val="003660D3"/>
    <w:rsid w:val="003856F9"/>
    <w:rsid w:val="003955D0"/>
    <w:rsid w:val="003D1B26"/>
    <w:rsid w:val="004332EF"/>
    <w:rsid w:val="004671CE"/>
    <w:rsid w:val="00473078"/>
    <w:rsid w:val="004A4CF7"/>
    <w:rsid w:val="004C0B5D"/>
    <w:rsid w:val="004D3DB6"/>
    <w:rsid w:val="004F7503"/>
    <w:rsid w:val="00534590"/>
    <w:rsid w:val="005A6F47"/>
    <w:rsid w:val="005D238E"/>
    <w:rsid w:val="005D6DE4"/>
    <w:rsid w:val="006030E4"/>
    <w:rsid w:val="006232BD"/>
    <w:rsid w:val="00651400"/>
    <w:rsid w:val="006A57AB"/>
    <w:rsid w:val="006C4891"/>
    <w:rsid w:val="007025AD"/>
    <w:rsid w:val="00702A09"/>
    <w:rsid w:val="0073360E"/>
    <w:rsid w:val="00761106"/>
    <w:rsid w:val="00777B8D"/>
    <w:rsid w:val="007C49B1"/>
    <w:rsid w:val="007E4096"/>
    <w:rsid w:val="007F3C47"/>
    <w:rsid w:val="0081704A"/>
    <w:rsid w:val="008602CC"/>
    <w:rsid w:val="00866F5A"/>
    <w:rsid w:val="008A30F5"/>
    <w:rsid w:val="008A60FA"/>
    <w:rsid w:val="008D07AC"/>
    <w:rsid w:val="008E5B62"/>
    <w:rsid w:val="00904959"/>
    <w:rsid w:val="009139EB"/>
    <w:rsid w:val="00914AEA"/>
    <w:rsid w:val="009405FF"/>
    <w:rsid w:val="00953384"/>
    <w:rsid w:val="0095518A"/>
    <w:rsid w:val="00983F67"/>
    <w:rsid w:val="009B0BC0"/>
    <w:rsid w:val="009C7A13"/>
    <w:rsid w:val="00A44CF9"/>
    <w:rsid w:val="00A509FE"/>
    <w:rsid w:val="00A722E9"/>
    <w:rsid w:val="00A74B74"/>
    <w:rsid w:val="00A75C87"/>
    <w:rsid w:val="00AA0EE4"/>
    <w:rsid w:val="00AB3C53"/>
    <w:rsid w:val="00AE0C58"/>
    <w:rsid w:val="00AF5222"/>
    <w:rsid w:val="00B817DD"/>
    <w:rsid w:val="00BB1647"/>
    <w:rsid w:val="00BD5EF8"/>
    <w:rsid w:val="00BF55FB"/>
    <w:rsid w:val="00C25221"/>
    <w:rsid w:val="00C27878"/>
    <w:rsid w:val="00C571B1"/>
    <w:rsid w:val="00C84658"/>
    <w:rsid w:val="00CB146D"/>
    <w:rsid w:val="00CB7999"/>
    <w:rsid w:val="00CC0309"/>
    <w:rsid w:val="00CE4B9B"/>
    <w:rsid w:val="00CF2785"/>
    <w:rsid w:val="00D029A5"/>
    <w:rsid w:val="00D12DB6"/>
    <w:rsid w:val="00D320D6"/>
    <w:rsid w:val="00D86FD5"/>
    <w:rsid w:val="00DB6FAF"/>
    <w:rsid w:val="00DD7D70"/>
    <w:rsid w:val="00DF5515"/>
    <w:rsid w:val="00DF5E43"/>
    <w:rsid w:val="00E01009"/>
    <w:rsid w:val="00E32182"/>
    <w:rsid w:val="00E34CD7"/>
    <w:rsid w:val="00E42013"/>
    <w:rsid w:val="00E4406E"/>
    <w:rsid w:val="00E51B03"/>
    <w:rsid w:val="00E8189A"/>
    <w:rsid w:val="00E96CBB"/>
    <w:rsid w:val="00EA540D"/>
    <w:rsid w:val="00EA6BEA"/>
    <w:rsid w:val="00EC679E"/>
    <w:rsid w:val="00ED7D34"/>
    <w:rsid w:val="00F037E8"/>
    <w:rsid w:val="00F12BFF"/>
    <w:rsid w:val="00F147B0"/>
    <w:rsid w:val="00F27D19"/>
    <w:rsid w:val="00F34863"/>
    <w:rsid w:val="00F4536D"/>
    <w:rsid w:val="00F47DF9"/>
    <w:rsid w:val="00FB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0A14D7-F5DA-41AB-8403-2E4009123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BF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0-11-02T23:30:00Z</dcterms:created>
  <dcterms:modified xsi:type="dcterms:W3CDTF">2020-11-02T23:30:00Z</dcterms:modified>
</cp:coreProperties>
</file>